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180"/>
        <w:gridCol w:w="2180"/>
        <w:gridCol w:w="2180"/>
      </w:tblGrid>
      <w:tr w:rsidR="008E527B" w:rsidRPr="008E527B" w:rsidTr="008E527B">
        <w:trPr>
          <w:trHeight w:val="300"/>
        </w:trPr>
        <w:tc>
          <w:tcPr>
            <w:tcW w:w="8720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8E527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pplementary Table 1: Clinico-pathological data of urothelial, muscle-invasive bladder cancers without squamous characteristics used in this study (MIBC, n=63)</w:t>
            </w:r>
          </w:p>
        </w:tc>
      </w:tr>
      <w:tr w:rsidR="008E527B" w:rsidRPr="008E527B" w:rsidTr="008E527B">
        <w:trPr>
          <w:trHeight w:val="408"/>
        </w:trPr>
        <w:tc>
          <w:tcPr>
            <w:tcW w:w="8720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</w:tr>
      <w:tr w:rsidR="008E527B" w:rsidRPr="008E527B" w:rsidTr="008E527B">
        <w:trPr>
          <w:trHeight w:val="408"/>
        </w:trPr>
        <w:tc>
          <w:tcPr>
            <w:tcW w:w="8720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</w:tr>
      <w:tr w:rsidR="008E527B" w:rsidRPr="008E527B" w:rsidTr="008E527B">
        <w:trPr>
          <w:trHeight w:val="300"/>
        </w:trPr>
        <w:tc>
          <w:tcPr>
            <w:tcW w:w="436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 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% </w:t>
            </w:r>
          </w:p>
        </w:tc>
      </w:tr>
      <w:tr w:rsidR="008E527B" w:rsidRPr="008E527B" w:rsidTr="008E527B">
        <w:trPr>
          <w:trHeight w:val="408"/>
        </w:trPr>
        <w:tc>
          <w:tcPr>
            <w:tcW w:w="436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8E527B" w:rsidRPr="008E527B" w:rsidTr="008E527B">
        <w:trPr>
          <w:trHeight w:val="315"/>
        </w:trPr>
        <w:tc>
          <w:tcPr>
            <w:tcW w:w="436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atient </w:t>
            </w:r>
            <w:proofErr w:type="spellStart"/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dian </w:t>
            </w:r>
            <w:proofErr w:type="spellStart"/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= 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≤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8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7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2</w:t>
            </w:r>
          </w:p>
        </w:tc>
      </w:tr>
      <w:tr w:rsidR="008E527B" w:rsidRPr="008E527B" w:rsidTr="008E527B">
        <w:trPr>
          <w:trHeight w:val="315"/>
        </w:trPr>
        <w:tc>
          <w:tcPr>
            <w:tcW w:w="4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3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7</w:t>
            </w:r>
          </w:p>
        </w:tc>
      </w:tr>
      <w:tr w:rsidR="008E527B" w:rsidRPr="008E527B" w:rsidTr="008E527B">
        <w:trPr>
          <w:trHeight w:val="315"/>
        </w:trPr>
        <w:tc>
          <w:tcPr>
            <w:tcW w:w="4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Tumor </w:t>
            </w:r>
            <w:proofErr w:type="spellStart"/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ag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T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8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T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2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T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5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T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5</w:t>
            </w:r>
          </w:p>
        </w:tc>
      </w:tr>
      <w:tr w:rsidR="008E527B" w:rsidRPr="008E527B" w:rsidTr="008E527B">
        <w:trPr>
          <w:trHeight w:val="315"/>
        </w:trPr>
        <w:tc>
          <w:tcPr>
            <w:tcW w:w="4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mor grad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5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.9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</w:t>
            </w:r>
          </w:p>
        </w:tc>
      </w:tr>
      <w:tr w:rsidR="008E527B" w:rsidRPr="008E527B" w:rsidTr="008E527B">
        <w:trPr>
          <w:trHeight w:val="315"/>
        </w:trPr>
        <w:tc>
          <w:tcPr>
            <w:tcW w:w="4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dal</w:t>
            </w:r>
            <w:proofErr w:type="spellEnd"/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7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</w:t>
            </w:r>
          </w:p>
        </w:tc>
      </w:tr>
      <w:tr w:rsidR="008E527B" w:rsidRPr="008E527B" w:rsidTr="008E527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4</w:t>
            </w:r>
          </w:p>
        </w:tc>
      </w:tr>
      <w:tr w:rsidR="008E527B" w:rsidRPr="008E527B" w:rsidTr="008E527B">
        <w:trPr>
          <w:trHeight w:val="300"/>
        </w:trPr>
        <w:tc>
          <w:tcPr>
            <w:tcW w:w="8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27B" w:rsidRPr="008E527B" w:rsidRDefault="008E527B" w:rsidP="008E527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E52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na=not </w:t>
            </w:r>
            <w:proofErr w:type="spellStart"/>
            <w:r w:rsidRPr="008E52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vailable</w:t>
            </w:r>
            <w:proofErr w:type="spellEnd"/>
          </w:p>
        </w:tc>
      </w:tr>
    </w:tbl>
    <w:p w:rsidR="00F5008F" w:rsidRPr="008E527B" w:rsidRDefault="008E527B" w:rsidP="008E527B">
      <w:bookmarkStart w:id="0" w:name="_GoBack"/>
      <w:bookmarkEnd w:id="0"/>
    </w:p>
    <w:sectPr w:rsidR="00F5008F" w:rsidRPr="008E52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9E9"/>
    <w:rsid w:val="0034727F"/>
    <w:rsid w:val="007E3FC2"/>
    <w:rsid w:val="008E527B"/>
    <w:rsid w:val="00B059FA"/>
    <w:rsid w:val="00E6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4B7CF7-0354-4001-A661-E57F68E0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3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9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Rose, Michael</cp:lastModifiedBy>
  <cp:revision>3</cp:revision>
  <dcterms:created xsi:type="dcterms:W3CDTF">2020-03-04T09:52:00Z</dcterms:created>
  <dcterms:modified xsi:type="dcterms:W3CDTF">2020-06-29T13:53:00Z</dcterms:modified>
</cp:coreProperties>
</file>